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BD2EA1" w14:textId="77777777" w:rsidR="0004668B" w:rsidRPr="0004668B" w:rsidRDefault="0004668B" w:rsidP="0004668B">
      <w:pPr>
        <w:spacing w:after="0" w:line="480" w:lineRule="auto"/>
        <w:jc w:val="both"/>
        <w:textAlignment w:val="baseline"/>
        <w:rPr>
          <w:rFonts w:ascii="Segoe UI" w:eastAsia="Times New Roman" w:hAnsi="Segoe UI" w:cs="Segoe UI"/>
          <w:kern w:val="0"/>
          <w:sz w:val="24"/>
          <w:szCs w:val="24"/>
          <w:lang w:val="en-US"/>
          <w14:ligatures w14:val="none"/>
        </w:rPr>
      </w:pPr>
      <w:r w:rsidRPr="0004668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Table 1. List of articles in PubMed results for “Sulforaphane” – Clinical Trials </w:t>
      </w: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2"/>
        <w:gridCol w:w="1260"/>
        <w:gridCol w:w="2433"/>
        <w:gridCol w:w="2149"/>
      </w:tblGrid>
      <w:tr w:rsidR="0004668B" w:rsidRPr="0004668B" w14:paraId="0389A615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7B2B905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itle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E70C930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ublication Year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7E2FE26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OI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A3CA4C2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ategory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75E5CC34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2B533FE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 Phase 1 Randomized, Placebo-Controlled Study Evaluating the Safety, Tolerability, and Pharmacokinetics of Enteric-Coated Stabilized Sulforaphane (SFX-01) in Male Participants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C98723D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25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F635544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007/s12325-024-03018-1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0CAFA01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ioavailability &amp; Pharmacokinetics (Absorption, Metabolism, Kinetics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437F36C7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BD7F0E9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fficacy and Safety of Sulforaphane Added to Antipsychotics for the Treatment of Negative Symptoms of Schizophrenia: A Randomized Controlled Trial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641E499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25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8EBA622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4088/JCP.24m15272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3515D90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urodevelopmental &amp; Neuropsychiatric Disorders (Autism, Schizophrenia, Cognitive Function, Depression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4397A3DE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265457E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fficacy of Sulforaphane in Treatment of Children with Autism Spectrum Disorder: A Randomized Double-Blind Placebo-Controlled Multi-center Trial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227940C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24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367365A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007/s10803-022-05784-9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99CE8B0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urodevelopmental &amp; Neuropsychiatric Disorders (Autism, Schizophrenia, Cognitive Function, Depression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1DF3088A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B766620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mproving insulin resistance by sulforaphane via activating the Bacteroides and Lactobacillus SCFAs-GPR-GLP1 signal axis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838915E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24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D2DC8BF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039/d4fo01059k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07B1C21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tabolic Health (Diabetes, Insulin Resistance, Cholesterol, Obesity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5C775C68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F9B54DA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ulforaphane Supplementation Did Not Modulate NRF2 and NF-kB mRNA Expressions in Hemodialysis Patients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512E3F2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24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0BF8FF5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053/j.jrn.2023.08.008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0028A0F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ntioxidant &amp; Anti-inflammatory Effects (Nrf2, Oxidative Stress, Airway Inflammation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1E23B529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A20DE64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Sulforaphane upregulates the mRNA expression of NRF2 and NQO1 in non-dialysis patients with chronic kidney disease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A008FA7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24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293ADAB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016/j.freeradbiomed.2024.05.034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67A5536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ntioxidant &amp; Anti-inflammatory Effects (Nrf2, Oxidative Stress, Airway Inflammation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3F6986E7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AE9B6BE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eply to Curtis, L. Comment on "Magner et al. Sulforaphane Treatment in Children with Autism: A Prospective Randomized Double-Blind Study. Nutrients 2023, 15, 718"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314707D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24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22C409A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3390/nu16050674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6B741F2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xcluded (Not a clinical trial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7324BA6C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E692947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aternal Combined Botanicals Contribute to the Prevention of Estrogen Receptor-Negative Mammary Cancer in Transgenic Mice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3616F12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23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BEEDD0E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016/j.tjnut.2023.05.001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5A341EB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ancer Prevention &amp; Chemoprevention (Breast, Prostate, Pancreatic, Oral, Skin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215DCF07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310AA35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ulforaphane Treatment in Children with Autism: A Prospective Randomized Double-Blind Study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15E9F87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23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61AC393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3390/nu15030718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BCDCDD1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urodevelopmental &amp; Neuropsychiatric Disorders (Autism, Schizophrenia, Cognitive Function, Depression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4F31AD0F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6DBFC03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ccumulation of Sulforaphane and Alliin in Human Prostate Tissue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05FC8F8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22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5ADAFAE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3390/nu14163263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3397B09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ancer Prevention &amp; Chemoprevention (Breast, Prostate, Pancreatic, Oral, Skin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5551FD91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FC8F969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Brain Training and Sulforaphane Intake Interventions Separately Improve Cognitive Performance in Healthy Older Adults, </w:t>
            </w:r>
            <w:proofErr w:type="gramStart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hereas</w:t>
            </w:r>
            <w:proofErr w:type="gramEnd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a Combination of These Interventions Does Not Have More Beneficial Effects: Evidence from a Randomized Controlled Trial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C14FD46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21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C452EE2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3390/nu13020352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52486BE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urodevelopmental &amp; Neuropsychiatric Disorders (Autism, Schizophrenia, Cognitive Function, Depression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548B8DB8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57975A6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Efficacy and safety of sulforaphane for treatment of mild to moderate depression in patients with history of cardiac interventions: A randomized, double-blind, placebo-controlled clinical trial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FA33034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21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27D1EFF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111/pcn.13276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51AE9E3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urodevelopmental &amp; Neuropsychiatric Disorders (Autism, Schizophrenia, Cognitive Function, Depression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737C2035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8C8A709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ral chronic sulforaphane effects on heavy resistance exercise: Implications for inflammatory and muscle damage parameters in young practitioners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4BCB9EC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21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735484F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016/j.nut.2021.111266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223D3AB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ther Clinical Applications (Exercise Performance, Allergies, Autoimmune, Misc.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66F6ED92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BEC9054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andomized controlled trial of an adjunctive sulforaphane nutraceutical in schizophrenia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D69E91E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21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320EE74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016/j.schres.2021.03.018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168A7B7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urodevelopmental &amp; Neuropsychiatric Disorders (Autism, Schizophrenia, Cognitive Function, Depression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3CF48499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A04EEEE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Randomized controlled trial of sulforaphane and metabolite discovery in children with </w:t>
            </w:r>
            <w:proofErr w:type="gramStart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utism Spectrum Disorder</w:t>
            </w:r>
            <w:proofErr w:type="gramEnd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A4EE1BA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21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F365810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186/s13229-021-00447-5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2DD4032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urodevelopmental &amp; Neuropsychiatric Disorders (Autism, Schizophrenia, Cognitive Function, Depression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3DA5B92A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B8FB189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ulforaphane Bioavailability and Effects on Blood Pressure in Women with Pregnancy Hypertension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29A80FB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21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C52D71B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007/s43032-020-00439-5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112E9F2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tabolic Health (Diabetes, Insulin Resistance, Cholesterol, Obesity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57E389BB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9BD4857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he Effect of Broccoli Sprout Extract on Seasonal Grass Pollen-Induced Allergic Rhinitis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D8D0168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21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57BB76A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3390/nu13041337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6384609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ther Clinical Applications (Exercise Performance, Allergies, Autoimmune, Misc.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45CF2131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F27A931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Broccoli sprout supplementation in patients with advanced pancreatic cancer is difficult despite positive effects-results from the POUDER pilot study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F92A9F9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20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88F81E1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007/s10637-019-00826-z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4769F6E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ancer Prevention &amp; Chemoprevention (Breast, Prostate, Pancreatic, Oral, Skin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295FBC63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63933A9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ffects of probiotics or broccoli supplementation on Helicobacter pylori eradication with standard clarithromycin-based triple therapy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B7FB296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20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CF2F64F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3904/kjim.2019.139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FE04264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astrointestinal &amp; Helicobacter Pylori (H. pylori, Gut Microbiome, Probiotics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46B44183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8CAF56F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Study protocol for SFX-01 after subarachnoid </w:t>
            </w:r>
            <w:proofErr w:type="spellStart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aemorrhage</w:t>
            </w:r>
            <w:proofErr w:type="spellEnd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SAS): a </w:t>
            </w:r>
            <w:proofErr w:type="spellStart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ulticentre</w:t>
            </w:r>
            <w:proofErr w:type="spellEnd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proofErr w:type="spellStart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andomised</w:t>
            </w:r>
            <w:proofErr w:type="spellEnd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double-blinded, </w:t>
            </w:r>
            <w:proofErr w:type="gramStart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lacebo controlled</w:t>
            </w:r>
            <w:proofErr w:type="gramEnd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trial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D368A7F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20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06C2EE9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136/bmjopen-2018-028514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1507564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ther Clinical Applications (Exercise Performance, Allergies, Autoimmune, Misc.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311CB3DA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C4223AC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ulforaphane as an adjunctive treatment for irritability in children with autism spectrum disorder: A randomized, double-blind, placebo-controlled clinical trial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05F323B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20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F16FCD7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111/pcn.13016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FEEA429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urodevelopmental &amp; Neuropsychiatric Disorders (Autism, Schizophrenia, Cognitive Function, Depression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4F8A3937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52C8EE2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Sulforaphane Bioavailability and </w:t>
            </w:r>
            <w:proofErr w:type="spellStart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emopreventive</w:t>
            </w:r>
            <w:proofErr w:type="spellEnd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Activity in Men Presenting for Biopsy of the Prostate Gland: A Randomized Controlled Trial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9724208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20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F5BDCC8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080/01635581.2019.1619783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231E77C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ancer Prevention &amp; Chemoprevention (Breast, Prostate, Pancreatic, Oral, Skin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7C181B32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4C1E387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Bioavailability of Sulforaphane Following Ingestion of Glucoraphanin-Rich Broccoli Sprout and Seed Extracts with Active </w:t>
            </w:r>
            <w:proofErr w:type="spellStart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yrosinase</w:t>
            </w:r>
            <w:proofErr w:type="spellEnd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: A Pilot Study of the Effects of Proton Pump Inhibitor Administration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D4275C8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9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9AD34ED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3390/nu11071489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4D43593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ioavailability &amp; Pharmacokinetics (Absorption, Metabolism, Kinetics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67709F32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3D8425A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roccoli sprout beverage is safe for thyroid hormonal and autoimmune status: Results of a 12-week randomized trial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A7653D4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9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87AE3C1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016/j.fct.2019.02.004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D8020A1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Other Clinical Applications (Exercise </w:t>
            </w: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Performance, Allergies, Autoimmune, Misc.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6D02618F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69831C7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 xml:space="preserve">Compartmentalization of </w:t>
            </w:r>
            <w:proofErr w:type="gramStart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nti-oxidant</w:t>
            </w:r>
            <w:proofErr w:type="gramEnd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and anti-inflammatory gene expression in current and former smokers with COPD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7BA9FB8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9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D8E3C6C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186/s12931-019-1164-1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4B0C855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ntioxidant &amp; Anti-inflammatory Effects (Nrf2, Oxidative Stress, Airway Inflammation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4C9AFD0C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F658E62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Dose-dependent detoxication of the airborne pollutant benzene in a randomized trial of broccoli sprout beverage in </w:t>
            </w:r>
            <w:proofErr w:type="spellStart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Qidong</w:t>
            </w:r>
            <w:proofErr w:type="spellEnd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 China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613FA93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9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780C35B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093/</w:t>
            </w:r>
            <w:proofErr w:type="spellStart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jcn</w:t>
            </w:r>
            <w:proofErr w:type="spellEnd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/nqz122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1D32763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toxification &amp; Environmental Pollutants (Airborne Pollutants, Toxins, Xenobiotic Metabolism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2288F19D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0EA8767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ffects of long-term consumption of broccoli sprouts on inflammatory markers in overweight subjects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05976A5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9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3299E70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016/j.clnu.2018.03.006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EB00A53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tabolic Health (Diabetes, Insulin Resistance, Cholesterol, Obesity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7E069122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AA9D73E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valuation of 2-Thiothiazolidine-4-Carboxylic Acid, a Common Metabolite of Isothiocyanates, as a Potential Biomarker of Cruciferous Vegetable Intake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0B3631A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9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CEDC6C4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002/mnfr.201801029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8EF43BE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ioavailability &amp; Pharmacokinetics (Absorption, Metabolism, Kinetics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2BA9437A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CFABFA2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Transcriptional changes in prostate of men on active surveillance after a 12-mo glucoraphanin-rich broccoli intervention-results from the Effect of Sulforaphane on prostate </w:t>
            </w:r>
            <w:proofErr w:type="spellStart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Ancer</w:t>
            </w:r>
            <w:proofErr w:type="spellEnd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proofErr w:type="spellStart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rEvention</w:t>
            </w:r>
            <w:proofErr w:type="spellEnd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ESCAPE) randomized controlled trial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A96947A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9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DCAD202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093/</w:t>
            </w:r>
            <w:proofErr w:type="spellStart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jcn</w:t>
            </w:r>
            <w:proofErr w:type="spellEnd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/nqz012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8E7475C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ancer Prevention &amp; Chemoprevention (Breast, Prostate, Pancreatic, Oral, Skin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2EA30175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78E7BDC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Absorption and metabolism of isothiocyanates formed from broccoli glucosinolates: effects of BMI and daily consumption in a </w:t>
            </w:r>
            <w:proofErr w:type="spellStart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andomised</w:t>
            </w:r>
            <w:proofErr w:type="spellEnd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clinical trial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03266E9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8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8A2D721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017/S0007114518002921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A23E8B3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tabolic Health (Diabetes, Insulin Resistance, Cholesterol, Obesity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060B96E4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E7BA498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Bioavailability of Glucoraphanin and Sulforaphane from High-Glucoraphanin Broccoli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86632D0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8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3B815FF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002/mnfr.201700911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830DFEE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ioavailability &amp; Pharmacokinetics (Absorption, Metabolism, Kinetics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4A71F733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5A84BD3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valuation of Biodistribution of Sulforaphane after Administration of Oral Broccoli Sprout Extract in Melanoma Patients with Multiple Atypical Nevi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4718A76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8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2D99C2C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158/1940-6207.CAPR-17-0268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1490C83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ancer Prevention &amp; Chemoprevention (Breast, Prostate, Pancreatic, Oral, Skin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2717FE2C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12531CD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dentification of urinary metabolites that correlate with clinical improvements in children with autism treated with sulforaphane from broccoli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AF449E2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8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8C336B8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186/s13229-018-0218-4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41725F5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urodevelopmental &amp; Neuropsychiatric Disorders (Autism, Schizophrenia, Cognitive Function, Depression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6D2D7B8E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E7EB37A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Supplementation of the Diet by Exogenous </w:t>
            </w:r>
            <w:proofErr w:type="spellStart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yrosinase</w:t>
            </w:r>
            <w:proofErr w:type="spellEnd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via Mustard Seeds to Increase the Bioavailability of Sulforaphane in Healthy Human Subjects after the Consumption of Cooked Broccoli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DB832D3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8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E82AAE2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002/mnfr.201700980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5E27EF6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ioavailability &amp; Pharmacokinetics (Absorption, Metabolism, Kinetics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2EA80B21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4E9EEC6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sothiocyanates are detected in human synovial fluid following broccoli consumption and can affect the tissues of the knee joint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D79E2E5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7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802312C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038/s41598-017-03629-5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72557DA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ther Clinical Applications (Exercise Performance, Allergies, Autoimmune, Misc.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0AC30218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FBFCF05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andomized, split-body, single-</w:t>
            </w:r>
            <w:proofErr w:type="gramStart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linded</w:t>
            </w:r>
            <w:proofErr w:type="gramEnd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clinical trial of topical broccoli sprout extract: Assessing the feasibility of its use in keratin-based disorders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C75F171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7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3BC7B5A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016/j.jaad.2016.10.009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0D51CEB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ther Clinical Applications (Exercise Performance, Allergies, Autoimmune, Misc.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53FC5EE2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6341853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A proof-of-concept clinical study examining the NRF2 activator 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sulforaphane against neutrophilic airway inflammation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7962A0A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2016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6D7A9DB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186/s12931-016-0406-8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A9C29CC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Antioxidant &amp; Anti-inflammatory Effects </w:t>
            </w: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(Nrf2, Oxidative Stress, Airway Inflammation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427CCDF0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3D0F3F9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A Randomized Controlled Trial of the Effect of Broccoli Sprouts on Antioxidant Gene Expression and Airway Inflammation in Asthmatics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22C5233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6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95A57F5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016/j.jaip.2016.03.012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9ECF4EB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ntioxidant &amp; Anti-inflammatory Effects (Nrf2, Oxidative Stress, Airway Inflammation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34699F20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8F53F9C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ssociations between cruciferous vegetable intake and selected biomarkers among women scheduled for breast biopsies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3963232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6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4105892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017/S136898001500244X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222998D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ancer Prevention &amp; Chemoprevention (Breast, Prostate, Pancreatic, Oral, Skin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3C0C9C03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30A4D7D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ffect of Broccoli Sprouts and Live Attenuated Influenza Virus on Peripheral Blood Natural Killer Cells: A Randomized, Double-Blind Study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D4B9D76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6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8E484AB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371/journal.pone.0147742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1C274EE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ther Clinical Applications (Exercise Performance, Allergies, Autoimmune, Misc.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507F73A2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AC9F8DB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ack of Effect of Oral Sulforaphane Administration on Nrf2 Expression in COPD: A Randomized, Double-Blind, Placebo Controlled Trial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15CB443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6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C7C4BDA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371/journal.pone.0163716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776B80B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ntioxidant &amp; Anti-inflammatory Effects (Nrf2, Oxidative Stress, Airway Inflammation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5D686469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483EE6F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hase 1 Study of a Sulforaphane-Containing Broccoli Sprout Homogenate for Sickle Cell Disease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45EF756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6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A435E02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371/journal.pone.0152895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57A3C4F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ther Clinical Applications (Exercise Performance, Allergies, Autoimmune, Misc.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31B870E4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8E0F574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revention of Carcinogen-Induced Oral Cancer by Sulforaphane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935066F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6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2449901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158/1940-6207.CAPR-15-0290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CAE9C8B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ancer Prevention &amp; Chemoprevention (Breast, Prostate, Pancreatic, Oral, Skin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240F6976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BCF9FFE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 phase II study of sulforaphane-rich broccoli sprout extracts in men with recurrent prostate cancer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739797D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5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2F67C50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007/s10637-014-0189-z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50BE2FA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ancer Prevention &amp; Chemoprevention (Breast, Prostate, Pancreatic, Oral, Skin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61B60AD9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E4DA922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 xml:space="preserve">Absorption and </w:t>
            </w:r>
            <w:proofErr w:type="spellStart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emopreventive</w:t>
            </w:r>
            <w:proofErr w:type="spellEnd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targets of sulforaphane in humans following consumption of broccoli sprouts or a </w:t>
            </w:r>
            <w:proofErr w:type="spellStart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yrosinase</w:t>
            </w:r>
            <w:proofErr w:type="spellEnd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treated broccoli sprout extract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45E7252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5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65455BC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002/mnfr.201400674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C69CBA3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ioavailability &amp; Pharmacokinetics (Absorption, Metabolism, Kinetics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4466920E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FCB107C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Diet rich in high glucoraphanin broccoli reduces plasma LDL cholesterol: Evidence from </w:t>
            </w:r>
            <w:proofErr w:type="spellStart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andomised</w:t>
            </w:r>
            <w:proofErr w:type="spellEnd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controlled trials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C441CDE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5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C1456D9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002/mnfr.201400863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354B9BE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tabolic Health (Diabetes, Insulin Resistance, Cholesterol, Obesity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67979F57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DFDE95F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ffect of Sulforaphane in Men with Biochemical Recurrence after Radical Prostatectomy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0EEA387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5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E04267E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158/1940-6207.CAPR-14-0459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0458F4E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ancer Prevention &amp; Chemoprevention (Breast, Prostate, Pancreatic, Oral, Skin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7C451100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EC8BE0C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Sulforaphane Bioavailability and </w:t>
            </w:r>
            <w:proofErr w:type="spellStart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emopreventive</w:t>
            </w:r>
            <w:proofErr w:type="spellEnd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Activity in Women Scheduled for Breast Biopsy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62FAC59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5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DF3B1F0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158/1940-6207.CAPR-15-0119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8FE3BB2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ancer Prevention &amp; Chemoprevention (Breast, Prostate, Pancreatic, Oral, Skin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7BCB707B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0AA1814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ulforaphane improves the bronchoprotective response in asthmatics through Nrf2-mediated gene pathways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86A5A1C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5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30FA968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186/s12931-015-0253-z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AE2D9D4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ntioxidant &amp; Anti-inflammatory Effects (Nrf2, Oxidative Stress, Airway Inflammation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04F7982B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6A7100D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ulforaphane-rich broccoli sprout extract improves hepatic abnormalities in male subjects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21F95D2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5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0C35D9F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3748/wjg.v21.i43.12457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1EB8FC7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ther Clinical Applications (Exercise Performance, Allergies, Autoimmune, Misc.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4D6CF155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995590D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he Effects of Broccoli Sprout Extract Containing Sulforaphane on Lipid Peroxidation and Helicobacter pylori Infection in the Gastric Mucosa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18620BC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5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1A2C467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5009/gnl14040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C55AA24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astrointestinal &amp; Helicobacter Pylori (H. pylori, Gut Microbiome, Probiotics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0F960607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77323F1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Sulforaphane induces ROS mediated induction of NKG2D ligands in human 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cancer cell lines and enhances susceptibility to NK cell mediated lysis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736BB21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2015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9B5AE04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016/j.lfs.2015.01.026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9E19ECD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xcluded (Not a clinical trial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450A4AD1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971EF12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 vivo formation and bioavailability of isothiocyanates from glucosinolates in broccoli as affected by processing conditions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2ED45AD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4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396EA46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002/mnfr.201300894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FA62C9D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ioavailability &amp; Pharmacokinetics (Absorption, Metabolism, Kinetics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3C2373EE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6E50E37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Off-target effects of sulforaphane include the </w:t>
            </w:r>
            <w:proofErr w:type="spellStart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repression</w:t>
            </w:r>
            <w:proofErr w:type="spellEnd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of long terminal repeats through histone acetylation events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C5F291A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4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9B88B1C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016/j.jnutbio.2014.02.007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7BD81A4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ioavailability &amp; Pharmacokinetics (Absorption, Metabolism, Kinetics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68560F99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72334F9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ilot study evaluating broccoli sprouts in advanced pancreatic cancer (POUDER trial) - study protocol for a randomized controlled trial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CB4012F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4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09E41EB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186/1745-6215-15-204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2537FAE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ancer Prevention &amp; Chemoprevention (Breast, Prostate, Pancreatic, Oral, Skin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226662EE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8A160A2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apid and sustainable detoxication of airborne pollutants by broccoli sprout beverage: results of a randomized clinical trial in China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20510F3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4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7681BE9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158/1940-6207.CAPR-14-0103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0038733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toxification &amp; Environmental Pollutants (Airborne Pollutants, Toxins, Xenobiotic Metabolism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01C51862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CEE0F2A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ulforaphane treatment of autism spectrum disorder (ASD)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3C8A997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4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41EFA99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073/pnas.1416940111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38072E8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urodevelopmental &amp; Neuropsychiatric Disorders (Autism, Schizophrenia, Cognitive Function, Depression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2B503408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14522E0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ulforaphane-rich broccoli sprout extract attenuates nasal allergic response to diesel exhaust particles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457927D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4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E9BAF34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039/c3fo60277j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59D36E7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ther Clinical Applications (Exercise Performance, Allergies, Autoimmune, Misc.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1A58FF2E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EE8D0FA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 xml:space="preserve">Sulforaphane is not an effective antagonist of the human </w:t>
            </w:r>
            <w:proofErr w:type="spellStart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regnane</w:t>
            </w:r>
            <w:proofErr w:type="spellEnd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X-receptor in vivo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4A5D7E6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3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9583432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016/j.taap.2012.10.029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7D7515B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ioavailability &amp; Pharmacokinetics (Absorption, Metabolism, Kinetics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45D88345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3424992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ffect of broccoli sprouts on insulin resistance in type 2 diabetic patients: a randomized double-blind clinical trial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10D5948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2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826E091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3109/09637486.2012.665043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6820A79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tabolic Health (Diabetes, Insulin Resistance, Cholesterol, Obesity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0A075610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E30DA91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nhancing sulforaphane absorption and excretion in healthy men through the combined consumption of fresh broccoli sprouts and a glucoraphanin-rich powder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33DA0C0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2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E4CC8CD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017/S0007114511004429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2C0659E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ioavailability &amp; Pharmacokinetics (Absorption, Metabolism, Kinetics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38C9D63E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67D5A5C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fluence of broccoli extract and various essential oils on performance and expression of xenobiotic- and antioxidant enzymes in broiler chickens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2005E41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2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32CAD7F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017/S0007114511005873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408985B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toxification &amp; Environmental Pollutants (Airborne Pollutants, Toxins, Xenobiotic Metabolism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37E9F7F8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22CEAAE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Isothiocyanate concentrations and interconversion of sulforaphane to </w:t>
            </w:r>
            <w:proofErr w:type="spellStart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rucin</w:t>
            </w:r>
            <w:proofErr w:type="spellEnd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in human subjects after consumption of commercial frozen broccoli compared to fresh broccoli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033ED1B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2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31BDAC1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002/mnfr.201200225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EA415ED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ioavailability &amp; Pharmacokinetics (Absorption, Metabolism, Kinetics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622EEAE4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5DABAE3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Modulation of the metabolism of airborne pollutants by glucoraphanin-rich and sulforaphane-rich broccoli sprout beverages in </w:t>
            </w:r>
            <w:proofErr w:type="spellStart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Qidong</w:t>
            </w:r>
            <w:proofErr w:type="spellEnd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 China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3406F7B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2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A01936E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093/</w:t>
            </w:r>
            <w:proofErr w:type="spellStart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arcin</w:t>
            </w:r>
            <w:proofErr w:type="spellEnd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/bgr229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981C351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toxification &amp; Environmental Pollutants (Airborne Pollutants, Toxins, Xenobiotic Metabolism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197355B5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CF61F52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Bioavailability of Sulforaphane from two broccoli sprout beverages: results of a 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 xml:space="preserve">short-term, cross-over clinical trial in </w:t>
            </w:r>
            <w:proofErr w:type="spellStart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Qidong</w:t>
            </w:r>
            <w:proofErr w:type="spellEnd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 China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91C553F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2011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EFF1E2A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158/1940-6207.CAPR-10-0296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C3507A6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Bioavailability &amp; Pharmacokinetics </w:t>
            </w: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(Absorption, Metabolism, Kinetics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54D79A4F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8ABB187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LC-MS/MS quantification of sulforaphane and indole-3-carbinol metabolites in human plasma and urine after dietary intake of selenium-fortified broccoli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DC691C2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1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5D2BA48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021/jf201501x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0415145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ioavailability &amp; Pharmacokinetics (Absorption, Metabolism, Kinetics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57B9632B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E47A529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termination of new biomarkers to monitor the dietary consumption of isothiocyanates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D97F547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10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9A98779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3109/1354750X.2010.517567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7BF0F43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ioavailability &amp; Pharmacokinetics (Absorption, Metabolism, Kinetics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4D6BAD83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E1E3CB0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etary sulforaphane-rich broccoli sprouts reduce colonization and attenuate gastritis in Helicobacter pylori-infected mice and humans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90B247F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09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B840004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158/1940-6207.CAPR-08-0192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201782A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astrointestinal &amp; Helicobacter Pylori (H. pylori, Gut Microbiome, Probiotics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35E0049C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6EC54A8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ral sulforaphane increases Phase II antioxidant enzymes in the human upper airway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378713F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09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E9D4AE9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016/j.clim.2008.10.007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34FC25B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toxification &amp; Environmental Pollutants (Airborne Pollutants, Toxins, Xenobiotic Metabolism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2E7243F7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E1DAF8F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epeated intake of broccoli does not lead to higher plasma levels of sulforaphane in human volunteers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3E4E775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09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F901332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016/j.canlet.2009.04.004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53D5EFF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ioavailability &amp; Pharmacokinetics (Absorption, Metabolism, Kinetics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14337101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0A620B6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ioavailability and kinetics of sulforaphane in humans after consumption of cooked versus raw broccoli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041D8FC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08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92E008E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021/jf801989e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4D82C97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ioavailability &amp; Pharmacokinetics (Absorption, Metabolism, Kinetics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3CCBB2E8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482E62B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Broccoli consumption interacts with GSTM1 to perturb oncogenic </w:t>
            </w:r>
            <w:proofErr w:type="spellStart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ignalling</w:t>
            </w:r>
            <w:proofErr w:type="spellEnd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pathways in the prostate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CC4B8F0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08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1F7CDAB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371/journal.pone.0002568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A99E3FA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Cancer Prevention &amp; Chemoprevention </w:t>
            </w: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(Breast, Prostate, Pancreatic, Oral, Skin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13DE6340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D9B33E3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Consuming broccoli does not induce genes associated with xenobiotic metabolism and cell cycle control in human gastric mucosa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62281D9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07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4DC61BD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093/</w:t>
            </w:r>
            <w:proofErr w:type="spellStart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jn</w:t>
            </w:r>
            <w:proofErr w:type="spellEnd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/137.7.1718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59E4589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ioavailability &amp; Pharmacokinetics (Absorption, Metabolism, Kinetics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269B0B9C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59256DB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ffect of meal composition and cooking duration on the fate of sulforaphane following consumption of broccoli by healthy human subjects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A1AE9C5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07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5871F15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017/S0007114507381403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BC02D6A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ioavailability &amp; Pharmacokinetics (Absorption, Metabolism, Kinetics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562C1A90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51919D1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afety, tolerance, and metabolism of broccoli sprout glucosinolates and isothiocyanates: a clinical phase I study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F003EF7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06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77C73FA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207/s15327914nc5501_7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C7A2D63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ioavailability &amp; Pharmacokinetics (Absorption, Metabolism, Kinetics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27D42853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503D9DB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Effects of glucosinolate-rich broccoli sprouts on urinary levels of aflatoxin-DNA adducts and phenanthrene </w:t>
            </w:r>
            <w:proofErr w:type="spellStart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etraols</w:t>
            </w:r>
            <w:proofErr w:type="spellEnd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in a randomized clinical trial in He Zuo township, </w:t>
            </w:r>
            <w:proofErr w:type="spellStart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Qidong</w:t>
            </w:r>
            <w:proofErr w:type="spellEnd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 People's Republic of China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FC994B4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05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35A97D4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158/1055-9965.EPI-05-0368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57F8313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ancer Prevention &amp; Chemoprevention (Breast, Prostate, Pancreatic, Oral, Skin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5E0CF15F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11BC961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lutathione S-transferase M1 polymorphism and metabolism of sulforaphane from standard and high-glucosinolate broccoli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2093DD1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05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79561E0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093/</w:t>
            </w:r>
            <w:proofErr w:type="spellStart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jcn</w:t>
            </w:r>
            <w:proofErr w:type="spellEnd"/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/82.6.1283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8D8BE64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ioavailability &amp; Pharmacokinetics (Absorption, Metabolism, Kinetics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7A395355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194AAB2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Effects of sulforaphane-rich broccoli sprouts on H. pylori-infected gastric mucosa]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F6538B2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05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93CC9D2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 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C17703C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xcluded (Not in English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71378DF3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43EE429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ral broccoli sprouts for the treatment of Helicobacter pylori infection: a preliminary report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BC3AB2B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04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C8A8C41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023/b:ddas.0000037792.04787.8a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A33685E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Gastrointestinal &amp; Helicobacter Pylori (H. </w:t>
            </w: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pylori, Gut Microbiome, Probiotics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04668B" w:rsidRPr="0004668B" w14:paraId="2D8211AE" w14:textId="77777777" w:rsidTr="008D1B43">
        <w:trPr>
          <w:trHeight w:val="300"/>
        </w:trPr>
        <w:tc>
          <w:tcPr>
            <w:tcW w:w="35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B4D9F21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Disposition of glucosinolates and sulforaphane in humans after ingestion of steamed and fresh broccoli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BDEBEEE" w14:textId="77777777" w:rsidR="0004668B" w:rsidRPr="0004668B" w:rsidRDefault="0004668B" w:rsidP="0004668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00 </w:t>
            </w:r>
          </w:p>
        </w:tc>
        <w:tc>
          <w:tcPr>
            <w:tcW w:w="243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B4F99BC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207/S15327914NC382_5 </w:t>
            </w:r>
          </w:p>
        </w:tc>
        <w:tc>
          <w:tcPr>
            <w:tcW w:w="21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7C9A315" w14:textId="77777777" w:rsidR="0004668B" w:rsidRPr="0004668B" w:rsidRDefault="0004668B" w:rsidP="0004668B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66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ioavailability &amp; Pharmacokinetics (Absorption, Metabolism, Kinetics)</w:t>
            </w:r>
            <w:r w:rsidRPr="000466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</w:tbl>
    <w:p w14:paraId="71ED0AC3" w14:textId="77777777" w:rsidR="0004668B" w:rsidRPr="0004668B" w:rsidRDefault="0004668B" w:rsidP="0004668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</w:pPr>
      <w:r w:rsidRPr="0004668B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 </w:t>
      </w:r>
    </w:p>
    <w:p w14:paraId="56BCC20A" w14:textId="77777777" w:rsidR="005B32EF" w:rsidRDefault="005B32EF"/>
    <w:sectPr w:rsidR="005B32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68B"/>
    <w:rsid w:val="0004668B"/>
    <w:rsid w:val="005B32EF"/>
    <w:rsid w:val="00C54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F8563"/>
  <w15:chartTrackingRefBased/>
  <w15:docId w15:val="{ADB95F7D-12B5-4817-8955-176528CEA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66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66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66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66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66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66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66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66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66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66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66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66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66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66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66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66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66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66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66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66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66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66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66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66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66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66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66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66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66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898</Words>
  <Characters>16521</Characters>
  <Application>Microsoft Office Word</Application>
  <DocSecurity>0</DocSecurity>
  <Lines>137</Lines>
  <Paragraphs>38</Paragraphs>
  <ScaleCrop>false</ScaleCrop>
  <Company>Frontiers Media</Company>
  <LinksUpToDate>false</LinksUpToDate>
  <CharactersWithSpaces>19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5-06-18T11:24:00Z</dcterms:created>
  <dcterms:modified xsi:type="dcterms:W3CDTF">2025-06-18T11:24:00Z</dcterms:modified>
</cp:coreProperties>
</file>